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89FF67">
      <w:pPr>
        <w:spacing w:after="40" w:before="0" w:line="240" w:lineRule="auto"/>
      </w:pPr>
      <w:r>
        <w:rPr>
          <w:b/>
          <w:bCs/>
          <w:color w:val="000000"/>
          <w:sz w:val="18"/>
          <w:szCs w:val="24"/>
        </w:rPr>
        <w:t>Supplementary Table S1. Trial-, Label-, and Case-Level Renal/Electrolyte Evidence Matrix</w:t>
      </w:r>
      <w:r>
        <w:rPr>
          <w:sz w:val="18"/>
        </w:rPr>
        <w:t xml:space="preserve"> </w:t>
      </w:r>
    </w:p>
    <w:p w14:paraId="6EE4C1D5">
      <w:pPr>
        <w:spacing w:after="40" w:before="0" w:line="240" w:lineRule="auto"/>
      </w:pPr>
      <w:r>
        <w:rPr>
          <w:b/>
          <w:bCs/>
          <w:color w:val="000000"/>
          <w:sz w:val="18"/>
          <w:szCs w:val="24"/>
        </w:rPr>
        <w:t xml:space="preserve">Purpose: </w:t>
      </w:r>
      <w:r>
        <w:rPr>
          <w:sz w:val="18"/>
          <w:szCs w:val="24"/>
        </w:rPr>
        <w:t>This matrix provides drug-, source-, and study-level granularity and avoids reducing heterogeneous renal signals to a single drug-level risk label. Original source terminology is retained where KDIGO staging was not supportable from the source report.</w:t>
      </w:r>
      <w:r>
        <w:rPr>
          <w:sz w:val="18"/>
        </w:rPr>
        <w:t xml:space="preserve"> </w:t>
      </w:r>
    </w:p>
    <w:tbl>
      <w:tblPr>
        <w:tblStyle w:val="32"/>
        <w:tblW w:w="977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</w:tblPr>
      <w:tblGrid>
        <w:gridCol w:w="1944"/>
        <w:gridCol w:w="1512"/>
        <w:gridCol w:w="2376"/>
        <w:gridCol w:w="1800"/>
        <w:gridCol w:w="2376"/>
        <w:gridCol w:w="1944"/>
        <w:gridCol w:w="2448"/>
        <w:gridCol w:w="2232"/>
        <w:gridCol w:w="2160"/>
        <w:gridCol w:w="2520"/>
      </w:tblGrid>
      <w:tr w14:paraId="45F8CC30">
        <w:trPr>
          <w:tblHeader w:val="true"/>
        </w:trPr>
        <w:tc>
          <w:tcPr>
            <w:tcW w:w="1944" w:type="dxa"/>
            <w:shd w:val="clear" w:color="auto" w:fill="auto"/>
            <w:vAlign w:val="top"/>
          </w:tcPr>
          <w:p w14:paraId="09C7E0C6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Drug / source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2E98FF69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Evidence typ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6F73A39E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Tumor setting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233C8090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Dose / schedul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3A12D48C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Comparator / sample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316DF8B9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Exposure or follow-up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26DC90BA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Renal endpoint terminology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443AF4B2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Electrolyte / tubular data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45130650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KDIGO mappability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24B27C28">
            <w:pPr>
              <w:spacing w:before="0"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14"/>
              </w:rPr>
              <w:t>Framework interpretation</w:t>
            </w:r>
          </w:p>
        </w:tc>
      </w:tr>
      <w:tr w14:paraId="4134DC7E">
        <w:tc>
          <w:tcPr>
            <w:tcW w:w="1944" w:type="dxa"/>
            <w:shd w:val="clear" w:color="auto" w:fill="auto"/>
            <w:vAlign w:val="top"/>
          </w:tcPr>
          <w:p w14:paraId="19479F57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nfortumab vedotin / EV-301 [5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3065FB1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A randomized phase 3 tria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4F5428FD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Previously treated locally advanced or metastatic urothelial carcinoma after platinum and PD-1/PD-L1 therapy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0561116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V 1.25 mg/kg IV on days 1, 8, and 15 of a 28-day cycl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22A129B9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Investigator-chosen docetaxel, paclitaxel, or vinflunine; N=608 randomized (301 EV; 307 chemotherapy)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0F2AC6EF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edian follow-up 11.1 months; median treatment duration 5.0 months with EV versus 3.5 months with chemotherapy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2FAB7BA4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nal events were not deeply phenotyped; interpretation relies on reported adverse-event and laboratory categories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5D5E0EA1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lectrolyte details were not systematically reported as nephron-segment endpoints in the pivotal publication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70830458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Generally not KDIGO-mappable unless source-level creatinine timing and baseline values are availabl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1ACB0AF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upports toxicity redistribution and the need to distinguish systemic/prerenal AKI from direct tubular injury</w:t>
            </w:r>
          </w:p>
        </w:tc>
      </w:tr>
      <w:tr w14:paraId="243960CE">
        <w:tc>
          <w:tcPr>
            <w:tcW w:w="1944" w:type="dxa"/>
            <w:shd w:val="clear" w:color="auto" w:fill="auto"/>
            <w:vAlign w:val="top"/>
          </w:tcPr>
          <w:p w14:paraId="1E9154A7">
            <w:pPr>
              <w:widowControl/>
              <w:bidi w:val="0"/>
              <w:spacing w:before="0" w:after="0" w:line="240" w:lineRule="auto"/>
              <w:jc w:val="left"/>
            </w:pPr>
            <w:r>
              <w:t>Enfortumab vedotin / PADCEV label [40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502BDC5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B regulatory labe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4CA0002F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ocally advanced or metastatic urothelial carcinoma; monotherapy or combination setting depending on indication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4A69E73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abel-based dosing includes 1.25 mg/kg IV on days 1, 8, and 15 of a 28-day cycl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120D71E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gulatory safety summaries from labeled clinical programs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5B5AE39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xposure varies by labeled regimen and line of therapy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48FE366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AKI listed among serious adverse reactions in key regimens; creatinine increase reported as laboratory abnormality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6C95560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aboratory abnormalities include decreased phosphate and potassium in relevant label summaries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3EDD529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abel terms usually not KDIGO-stageable without patient-level creatinine timing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17AA54C1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ost consistent with a systemic-to-renal axis involving hyperglycemia/DKA, infection, dehydration, and hemodynamic stress</w:t>
            </w:r>
          </w:p>
        </w:tc>
      </w:tr>
      <w:tr w14:paraId="5E7AD95A">
        <w:tc>
          <w:tcPr>
            <w:tcW w:w="1944" w:type="dxa"/>
            <w:shd w:val="clear" w:color="auto" w:fill="auto"/>
            <w:vAlign w:val="top"/>
          </w:tcPr>
          <w:p w14:paraId="6D1A5329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acituzumab govitecan / ASCENT [6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54AEA6B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A randomized phase 3 tria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628D5BE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lapsed or refractory metastatic triple-negative breast cancer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394A2710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G 10 mg/kg IV on days 1 and 8 of a 21-day cycl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2B3FD5E9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Physician’s-choice chemotherapy; N=529 randomized; safety population 258 SG and 224 chemotherapy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5473613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reatment continued until progression or unacceptable toxicity; heavily pretreated population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5F48E865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Kidney events were not reported as a deeply phenotyped renal endpoint set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51641E2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Gastrointestinal toxicity is prominent and can secondarily drive volume and electrolyte loss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44ED560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Not generally KDIGO-mappable from trial tables alon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5591E095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Anchors the gastrointestinal volume-depletion/prerenal AKI pathway for SG</w:t>
            </w:r>
          </w:p>
        </w:tc>
      </w:tr>
      <w:tr w14:paraId="7A72E898">
        <w:tc>
          <w:tcPr>
            <w:tcW w:w="1944" w:type="dxa"/>
            <w:shd w:val="clear" w:color="auto" w:fill="auto"/>
            <w:vAlign w:val="top"/>
          </w:tcPr>
          <w:p w14:paraId="67FE9B94">
            <w:pPr>
              <w:widowControl/>
              <w:bidi w:val="0"/>
              <w:spacing w:before="0" w:after="0" w:line="240" w:lineRule="auto"/>
              <w:jc w:val="left"/>
            </w:pPr>
            <w:r>
              <w:t>Sacituzumab govitecan / TRODELVY label [39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3973294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B regulatory labe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149FC4B8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etastatic TNBC and HR-positive/HER2-negative metastatic breast cancer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1203BC1E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10 mg/kg IV on days 1 and 8 of a 21-day cycl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2D846F24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gulatory safety summaries across labeled programs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6A60CCA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xposure varies by indication and treatment line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78758C54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Decreased creatinine clearance and diarrhea-related dehydration/AKI are described in label context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12404B40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Decreased magnesium and potassium may occur, often interpreted with diarrhea and volume depletion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592DA48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Usually not KDIGO-stageable without patient-level baseline and time cours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71844A2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upports early fluid and electrolyte surveillance; persistent AKI should prompt differential expansion beyond prerenal disease</w:t>
            </w:r>
          </w:p>
        </w:tc>
      </w:tr>
      <w:tr w14:paraId="34E031AE">
        <w:tc>
          <w:tcPr>
            <w:tcW w:w="1944" w:type="dxa"/>
            <w:shd w:val="clear" w:color="auto" w:fill="auto"/>
            <w:vAlign w:val="top"/>
          </w:tcPr>
          <w:p w14:paraId="3A796A74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acituzumab govitecan / ATIN case [7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341F054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D phenotype-defining case report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72468F5E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etastatic ER-positive/PR-positive/HER2-negative breast cancer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5241215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G exposure before AKI; case-level dosing and exposure reported in sourc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0E3C466D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ingle-patient report; no comparator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248A619E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emporal association with SG and clinical course reported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5C07797E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evere AKI requiring hemodialysis; biopsy-proven acute tubulointerstitial nephritis; improved with corticosteroids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5F57F127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Vomiting and diarrhea co-occurred, creating potential prerenal confounding; proteinuria and biopsy clarified phenotype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44F4DC3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Case-level creatinine course can support AKI interpretation, but incidence cannot be inferred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01429B4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xpands the SG differential diagnosis to immune/interstitial injury when AKI is persistent or inflammatory</w:t>
            </w:r>
          </w:p>
        </w:tc>
      </w:tr>
      <w:tr w14:paraId="3DBF967A">
        <w:tc>
          <w:tcPr>
            <w:tcW w:w="1944" w:type="dxa"/>
            <w:shd w:val="clear" w:color="auto" w:fill="auto"/>
            <w:vAlign w:val="top"/>
          </w:tcPr>
          <w:p w14:paraId="74AE8AB5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irvetuximab soravtansine / MIRASOL [8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398D765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A randomized phase 3 tria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6C1E3A8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FRalpha-positive, platinum-resistant ovarian, fallopian tube, or primary peritoneal cancer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57EA9AA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6 mg/kg adjusted ideal body weight IV every 3 weeks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5CBB5E47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Investigator’s-choice chemotherapy; N=453 randomized (227 mirvetuximab; 226 chemotherapy)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4BE5BE1D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reatment until progression or unacceptable toxicity; trial population had 1-3 prior systemic lines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7F2650CE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nal injury was not presented as a dominant deeply phenotyped toxicity signal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3EE87438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lectrolyte outcomes were not standardized as tubular phenotype endpoints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67CD6F37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Not KDIGO-mappable from available renal safety summaries alon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1579A1C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Improved global tolerability does not prove renal neutrality; mild/electrolyte-predominant injury may be under-ascertained</w:t>
            </w:r>
          </w:p>
        </w:tc>
      </w:tr>
      <w:tr w14:paraId="32EA780E">
        <w:tc>
          <w:tcPr>
            <w:tcW w:w="1944" w:type="dxa"/>
            <w:shd w:val="clear" w:color="auto" w:fill="auto"/>
            <w:vAlign w:val="top"/>
          </w:tcPr>
          <w:p w14:paraId="4CC57575">
            <w:pPr>
              <w:widowControl/>
              <w:bidi w:val="0"/>
              <w:spacing w:before="0" w:after="0" w:line="240" w:lineRule="auto"/>
              <w:jc w:val="left"/>
            </w:pPr>
            <w:r>
              <w:t>Mirvetuximab soravtansine / ELAHERE label [41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2DD7EF3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B regulatory labe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66B3931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FRalpha-positive platinum-resistant ovarian cancer after 1-3 prior systemic regimens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282A3AD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6 mg/kg adjusted ideal body weight IV every 3 weeks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58FF5E57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gulatory safety summaries from labeled development program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44790D0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xposure varies by treatment duration and dose modification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1069BE0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Kidney-specific adverse-event characterization remains limited compared with ocular and gastrointestinal toxicity domains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63F1909F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No standardized Fanconi-like or tubular biomarker endpoint set is provided in routine label summaries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0B312A95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Usually not KDIGO-stageabl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0A1A8248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Absence of a major creatinine signal should not be equated with absence of segment-selective renal injury</w:t>
            </w:r>
          </w:p>
        </w:tc>
      </w:tr>
      <w:tr w14:paraId="706FB666">
        <w:tc>
          <w:tcPr>
            <w:tcW w:w="1944" w:type="dxa"/>
            <w:shd w:val="clear" w:color="auto" w:fill="auto"/>
            <w:vAlign w:val="top"/>
          </w:tcPr>
          <w:p w14:paraId="41C09048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rastuzumab deruxtecan / DESTINY-Breast03 [10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109E422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A randomized phase 3 tria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61F2F20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HER2-positive unresectable or metastatic breast cancer previously treated with trastuzumab and taxane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1B281A19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-DXd 5.4 mg/kg IV every 3 weeks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0CE1A745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-DM1 3.6 mg/kg IV every 3 weeks; N=524 randomized (261 T-DXd; 263 T-DM1)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45DEDB0C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reatment until progression or unacceptable toxicity; subsequent updates report long follow-up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4CD01060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nal adverse events were not presented as a deeply phenotyped endpoint in the pivotal comparison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1A365247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lectrolyte clusters were not systematically reported as proximal tubule endpoints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42C36FD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Not generally KDIGO-mappable from main trial safety tables alon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754E918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rial data support broad comparative safety context; proximal tubule hypothesis comes mainly from case-level evidence</w:t>
            </w:r>
          </w:p>
        </w:tc>
      </w:tr>
      <w:tr w14:paraId="090BA618">
        <w:tc>
          <w:tcPr>
            <w:tcW w:w="1944" w:type="dxa"/>
            <w:shd w:val="clear" w:color="auto" w:fill="auto"/>
            <w:vAlign w:val="top"/>
          </w:tcPr>
          <w:p w14:paraId="68C6F2A6">
            <w:pPr>
              <w:widowControl/>
              <w:bidi w:val="0"/>
              <w:spacing w:before="0" w:after="0" w:line="240" w:lineRule="auto"/>
              <w:jc w:val="left"/>
            </w:pPr>
            <w:r>
              <w:t>Trastuzumab deruxtecan / ENHERTU label [38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7A3ABAA9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B regulatory label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1C2E5873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ultiple HER2-expressing solid-tumor indications depending on label context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1F5CC40A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5.4 mg/kg IV every 3 weeks for most solid-tumor settings; 6.4 mg/kg every 3 weeks in gastric cancer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053CD600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gulatory safety and pharmacokinetic summaries across labeled programs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01B4F54D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xposure varies by indication and dose level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4E0FE7F0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abel highlights limited pharmacokinetic information in severe renal impairment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0BE7E12D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outine label summaries do not provide a dedicated Fanconi/tubular endpoint panel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0F6A940C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Not KDIGO-stageable from label terms alone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68255E6C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upports caution in severe renal impairment and the need for prospective electrolyte/tubular monitoring</w:t>
            </w:r>
          </w:p>
        </w:tc>
      </w:tr>
      <w:tr w14:paraId="39813BB3">
        <w:tc>
          <w:tcPr>
            <w:tcW w:w="1944" w:type="dxa"/>
            <w:shd w:val="clear" w:color="auto" w:fill="auto"/>
            <w:vAlign w:val="top"/>
          </w:tcPr>
          <w:p w14:paraId="29550AEE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rastuzumab deruxtecan / Fanconi case [9]</w:t>
            </w:r>
          </w:p>
        </w:tc>
        <w:tc>
          <w:tcPr>
            <w:tcW w:w="1512" w:type="dxa"/>
            <w:shd w:val="clear" w:color="auto" w:fill="auto"/>
            <w:vAlign w:val="top"/>
          </w:tcPr>
          <w:p w14:paraId="0DC4C438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Level D phenotype-defining case report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318E4DE4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Metastatic recurrent ER-positive/PR-negative/HER2-positive breast cancer</w:t>
            </w:r>
          </w:p>
        </w:tc>
        <w:tc>
          <w:tcPr>
            <w:tcW w:w="1800" w:type="dxa"/>
            <w:shd w:val="clear" w:color="auto" w:fill="auto"/>
            <w:vAlign w:val="top"/>
          </w:tcPr>
          <w:p w14:paraId="494EF102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T-DXd exposure before electrolyte-wasting syndrome; case-level treatment course reported in source</w:t>
            </w:r>
          </w:p>
        </w:tc>
        <w:tc>
          <w:tcPr>
            <w:tcW w:w="2376" w:type="dxa"/>
            <w:shd w:val="clear" w:color="auto" w:fill="auto"/>
            <w:vAlign w:val="top"/>
          </w:tcPr>
          <w:p w14:paraId="51BB1B7B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Single-patient report; no comparator</w:t>
            </w:r>
          </w:p>
        </w:tc>
        <w:tc>
          <w:tcPr>
            <w:tcW w:w="1944" w:type="dxa"/>
            <w:shd w:val="clear" w:color="auto" w:fill="auto"/>
            <w:vAlign w:val="top"/>
          </w:tcPr>
          <w:p w14:paraId="2DE77E5C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Reversibility after drug withdrawal supports drug association</w:t>
            </w:r>
          </w:p>
        </w:tc>
        <w:tc>
          <w:tcPr>
            <w:tcW w:w="2448" w:type="dxa"/>
            <w:shd w:val="clear" w:color="auto" w:fill="auto"/>
            <w:vAlign w:val="top"/>
          </w:tcPr>
          <w:p w14:paraId="5E150CF5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Fanconi-like proximal tubulopathy rather than generic renal impairment</w:t>
            </w:r>
          </w:p>
        </w:tc>
        <w:tc>
          <w:tcPr>
            <w:tcW w:w="2232" w:type="dxa"/>
            <w:shd w:val="clear" w:color="auto" w:fill="auto"/>
            <w:vAlign w:val="top"/>
          </w:tcPr>
          <w:p w14:paraId="49559F4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Hypophosphatemia, hypokalemia, hypomagnesemia, non-anion-gap metabolic acidosis, normoglycemic glycosuria, and urinary phosphate/potassium wasting</w:t>
            </w:r>
          </w:p>
        </w:tc>
        <w:tc>
          <w:tcPr>
            <w:tcW w:w="2160" w:type="dxa"/>
            <w:shd w:val="clear" w:color="auto" w:fill="auto"/>
            <w:vAlign w:val="top"/>
          </w:tcPr>
          <w:p w14:paraId="629954B6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Electrolyte cluster is not an AKI stage; creatinine course should be interpreted separately</w:t>
            </w:r>
          </w:p>
        </w:tc>
        <w:tc>
          <w:tcPr>
            <w:tcW w:w="2520" w:type="dxa"/>
            <w:shd w:val="clear" w:color="auto" w:fill="auto"/>
            <w:vAlign w:val="top"/>
          </w:tcPr>
          <w:p w14:paraId="5AA20599">
            <w:pPr>
              <w:widowControl/>
              <w:bidi w:val="0"/>
              <w:spacing w:before="0" w:after="0" w:line="240" w:lineRule="auto"/>
              <w:jc w:val="left"/>
            </w:pPr>
            <w:r>
              <w:rPr>
                <w:sz w:val="15"/>
              </w:rPr>
              <w:t>High-specificity signal for proximal tubular phenotype; hypothesis-generating, not incidence-defining</w:t>
            </w:r>
          </w:p>
        </w:tc>
      </w:tr>
    </w:tbl>
    <w:p w14:paraId="42F75C00">
      <w:pPr>
        <w:spacing w:after="40" w:before="0" w:line="240" w:lineRule="auto"/>
      </w:pPr>
      <w:r>
        <w:rPr>
          <w:b/>
          <w:bCs/>
          <w:color w:val="000000"/>
          <w:sz w:val="18"/>
          <w:szCs w:val="24"/>
        </w:rPr>
        <w:t xml:space="preserve">Abbreviations: </w:t>
      </w:r>
      <w:r>
        <w:rPr>
          <w:sz w:val="18"/>
          <w:szCs w:val="24"/>
        </w:rPr>
        <w:t>ADC, antibody-drug conjugate; AKI, acute kidney injury; ATIN, acute tubulointerstitial nephritis; DKA, diabetic ketoacidosis; EV, enfortumab vedotin; FRalpha, folate receptor alpha; KDIGO, Kidney Disease: Improving Global Outcomes; SG, sacituzumab govitecan; T-DM1, trastuzumab emtansine; T-DXd, trastuzumab deruxtecan; TNBC, triple-negative breast cancer.</w:t>
      </w:r>
      <w:r>
        <w:rPr>
          <w:sz w:val="18"/>
        </w:rPr>
        <w:t xml:space="preserve"> </w:t>
      </w:r>
    </w:p>
    <w:p w14:paraId="42EF9C49">
      <w:pPr>
        <w:spacing w:after="40" w:before="0" w:line="240" w:lineRule="auto"/>
      </w:pPr>
      <w:bookmarkStart w:id="0" w:name="_GoBack"/>
      <w:bookmarkEnd w:id="0"/>
    </w:p>
    <w:sectPr>
      <w:pgSz w:w="24480" w:h="15840" w:orient="landscape"/>
      <w:pgMar w:top="648" w:right="504" w:bottom="648" w:left="50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mbria">
    <w:altName w:val="Thonburi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Lucid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FFBF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7:15:00Z</dcterms:created>
  <dc:creator>python-docx</dc:creator>
  <dc:description>generated by python-docx</dc:description>
  <cp:lastModifiedBy>﹏゛萧洒 ♪ 音符</cp:lastModifiedBy>
  <dcterms:modified xsi:type="dcterms:W3CDTF">2026-04-24T13:0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4024BB4BDF29D7BA1FAEA694DC6BFAC_42</vt:lpwstr>
  </property>
</Properties>
</file>